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2CA9" w14:textId="574A42D3" w:rsidR="001D666A" w:rsidRPr="00846600" w:rsidRDefault="001D666A" w:rsidP="006D34E0">
      <w:pPr>
        <w:pStyle w:val="a3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280854"/>
      <w:r w:rsidRPr="00846600">
        <w:rPr>
          <w:rFonts w:ascii="Times New Roman" w:hAnsi="Times New Roman" w:cs="Times New Roman"/>
          <w:b/>
          <w:bCs/>
          <w:sz w:val="24"/>
          <w:szCs w:val="24"/>
        </w:rPr>
        <w:t>Table S3. Toxicit</w:t>
      </w:r>
      <w:r w:rsidR="0052575C"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Pr="00846600">
        <w:rPr>
          <w:rFonts w:ascii="Times New Roman" w:hAnsi="Times New Roman" w:cs="Times New Roman"/>
          <w:b/>
          <w:bCs/>
          <w:sz w:val="24"/>
          <w:szCs w:val="24"/>
        </w:rPr>
        <w:t xml:space="preserve"> of older patients with diffuse large B-cell lymphoma.</w:t>
      </w:r>
    </w:p>
    <w:tbl>
      <w:tblPr>
        <w:tblStyle w:val="a4"/>
        <w:tblW w:w="5294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63"/>
        <w:gridCol w:w="1343"/>
        <w:gridCol w:w="1343"/>
        <w:gridCol w:w="768"/>
        <w:gridCol w:w="222"/>
        <w:gridCol w:w="1343"/>
        <w:gridCol w:w="1549"/>
        <w:gridCol w:w="1583"/>
        <w:gridCol w:w="892"/>
        <w:gridCol w:w="1584"/>
      </w:tblGrid>
      <w:tr w:rsidR="00846600" w:rsidRPr="00846600" w14:paraId="46B8EB56" w14:textId="77777777" w:rsidTr="00846600">
        <w:tc>
          <w:tcPr>
            <w:tcW w:w="910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2D3C3BBE" w14:textId="23038E58" w:rsidR="001D666A" w:rsidRPr="00846600" w:rsidRDefault="008B6018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ACCB486" w14:textId="77777777" w:rsidR="001D666A" w:rsidRPr="00846600" w:rsidRDefault="001D666A" w:rsidP="006D34E0">
            <w:pPr>
              <w:spacing w:line="360" w:lineRule="auto"/>
              <w:ind w:rightChars="769" w:right="16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8" w:type="pct"/>
            <w:gridSpan w:val="3"/>
            <w:tcBorders>
              <w:top w:val="single" w:sz="4" w:space="0" w:color="auto"/>
            </w:tcBorders>
          </w:tcPr>
          <w:p w14:paraId="1A3663FB" w14:textId="77777777" w:rsidR="001D666A" w:rsidRPr="00846600" w:rsidRDefault="001D666A" w:rsidP="006D34E0">
            <w:pPr>
              <w:spacing w:line="360" w:lineRule="auto"/>
              <w:ind w:rightChars="769" w:right="16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A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</w:tcBorders>
          </w:tcPr>
          <w:p w14:paraId="33A64BDB" w14:textId="77777777" w:rsidR="001D666A" w:rsidRPr="00846600" w:rsidRDefault="001D666A" w:rsidP="006D34E0">
            <w:pPr>
              <w:spacing w:line="360" w:lineRule="auto"/>
              <w:ind w:leftChars="-872" w:left="-18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B8E8D4" w14:textId="77777777" w:rsidR="001D666A" w:rsidRPr="00846600" w:rsidRDefault="001D666A" w:rsidP="006D34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</w:tcBorders>
            <w:vAlign w:val="center"/>
          </w:tcPr>
          <w:p w14:paraId="09C8BF72" w14:textId="77777777" w:rsidR="001D666A" w:rsidRPr="00846600" w:rsidRDefault="001D666A" w:rsidP="006D34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75653541" w14:textId="77777777" w:rsidR="001D666A" w:rsidRPr="00846600" w:rsidRDefault="001D666A" w:rsidP="006D34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</w:tr>
      <w:tr w:rsidR="00846600" w:rsidRPr="00846600" w14:paraId="43C9D923" w14:textId="77777777" w:rsidTr="00846600">
        <w:tc>
          <w:tcPr>
            <w:tcW w:w="910" w:type="pct"/>
            <w:vMerge/>
            <w:tcBorders>
              <w:bottom w:val="single" w:sz="4" w:space="0" w:color="auto"/>
            </w:tcBorders>
          </w:tcPr>
          <w:p w14:paraId="3F290B4C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4A34046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T</w:t>
            </w:r>
          </w:p>
          <w:p w14:paraId="25E572DB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E740297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IT</w:t>
            </w:r>
          </w:p>
          <w:p w14:paraId="73943C2F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8D5D57B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IL</w:t>
            </w:r>
          </w:p>
          <w:p w14:paraId="5E6B93A4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600BF11D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5" w:type="pct"/>
            <w:tcBorders>
              <w:bottom w:val="single" w:sz="4" w:space="0" w:color="auto"/>
            </w:tcBorders>
          </w:tcPr>
          <w:p w14:paraId="452DCD03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91EC003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  <w:p w14:paraId="7BB8F759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1F5FD62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</w:t>
            </w:r>
          </w:p>
          <w:p w14:paraId="55064961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D39F198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  <w:p w14:paraId="62F63F84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(%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1BEF88F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36" w:type="pct"/>
            <w:vMerge/>
            <w:tcBorders>
              <w:bottom w:val="single" w:sz="4" w:space="0" w:color="auto"/>
            </w:tcBorders>
          </w:tcPr>
          <w:p w14:paraId="4F672A2D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46600" w:rsidRPr="00846600" w14:paraId="17B8C7AF" w14:textId="77777777" w:rsidTr="00846600">
        <w:tc>
          <w:tcPr>
            <w:tcW w:w="910" w:type="pct"/>
            <w:tcBorders>
              <w:top w:val="single" w:sz="4" w:space="0" w:color="auto"/>
            </w:tcBorders>
          </w:tcPr>
          <w:p w14:paraId="319BF6EC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ogical toxicity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75C8218" w14:textId="4F5BE582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30AF3" w:rsidRPr="008466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116(</w:t>
            </w:r>
            <w:r w:rsidR="00030AF3" w:rsidRPr="00846600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2F79BB3" w14:textId="7858DC27" w:rsidR="001D666A" w:rsidRPr="00846600" w:rsidRDefault="008768C6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89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01CF8B8" w14:textId="2F28AD94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227F" w:rsidRPr="008466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49(8</w:t>
            </w:r>
            <w:r w:rsidR="0024227F" w:rsidRPr="0084660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627E8AC0" w14:textId="258B0B80" w:rsidR="001D666A" w:rsidRPr="00846600" w:rsidRDefault="006666F0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75" w:type="pct"/>
            <w:tcBorders>
              <w:top w:val="single" w:sz="4" w:space="0" w:color="auto"/>
            </w:tcBorders>
          </w:tcPr>
          <w:p w14:paraId="2B9DD4C6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0F86E6B" w14:textId="26BEC0AF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3F54" w:rsidRPr="008466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37(</w:t>
            </w:r>
            <w:r w:rsidR="00833F54" w:rsidRPr="00846600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5B0EB71" w14:textId="0EA6ECD8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1116" w:rsidRPr="008466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99(8</w:t>
            </w:r>
            <w:r w:rsidR="006B1116" w:rsidRPr="0084660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F452F75" w14:textId="306F2C06" w:rsidR="001D666A" w:rsidRPr="00846600" w:rsidRDefault="005C32DF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108(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C3A7A6F" w14:textId="3267BA9C" w:rsidR="001D666A" w:rsidRPr="00846600" w:rsidRDefault="00F16B4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A77F9D8" w14:textId="211E15B3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0210AE" w:rsidRPr="008466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254(</w:t>
            </w:r>
            <w:r w:rsidR="000210AE" w:rsidRPr="00846600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6600" w:rsidRPr="00846600" w14:paraId="281080B8" w14:textId="77777777" w:rsidTr="00846600">
        <w:tc>
          <w:tcPr>
            <w:tcW w:w="910" w:type="pct"/>
          </w:tcPr>
          <w:p w14:paraId="26D153DA" w14:textId="77777777" w:rsidR="001D666A" w:rsidRPr="00846600" w:rsidRDefault="001D666A" w:rsidP="008466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ile neutropenia</w:t>
            </w:r>
          </w:p>
        </w:tc>
        <w:tc>
          <w:tcPr>
            <w:tcW w:w="495" w:type="pct"/>
          </w:tcPr>
          <w:p w14:paraId="478A8C6A" w14:textId="3A336C64" w:rsidR="001D666A" w:rsidRPr="00846600" w:rsidRDefault="000A205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116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454" w:type="pct"/>
          </w:tcPr>
          <w:p w14:paraId="29399D85" w14:textId="040E3E20" w:rsidR="00493C65" w:rsidRPr="00846600" w:rsidRDefault="0065441F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89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</w:tcPr>
          <w:p w14:paraId="225CB715" w14:textId="2CAFD16B" w:rsidR="001D666A" w:rsidRPr="00846600" w:rsidRDefault="000D52C9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49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9" w:type="pct"/>
          </w:tcPr>
          <w:p w14:paraId="59E86A35" w14:textId="466CCF4E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66F0" w:rsidRPr="00846600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75" w:type="pct"/>
          </w:tcPr>
          <w:p w14:paraId="443F5B54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4D9F8AD1" w14:textId="046B6612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3F54" w:rsidRPr="008466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37(3</w:t>
            </w:r>
            <w:r w:rsidR="00833F54" w:rsidRPr="0084660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" w:type="pct"/>
          </w:tcPr>
          <w:p w14:paraId="7C9D63F1" w14:textId="5FFFEA37" w:rsidR="001D666A" w:rsidRPr="00846600" w:rsidRDefault="006B1116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99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6" w:type="pct"/>
          </w:tcPr>
          <w:p w14:paraId="3D100398" w14:textId="3F376D24" w:rsidR="001D666A" w:rsidRPr="00846600" w:rsidRDefault="005C32DF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108(</w:t>
            </w:r>
            <w:r w:rsidR="000E70C6" w:rsidRPr="00846600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2" w:type="pct"/>
          </w:tcPr>
          <w:p w14:paraId="2A66BF8D" w14:textId="58CCEAFE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6B4C" w:rsidRPr="0084660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36" w:type="pct"/>
          </w:tcPr>
          <w:p w14:paraId="42CF5C30" w14:textId="172D2940" w:rsidR="001D666A" w:rsidRPr="00846600" w:rsidRDefault="000210AE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/254(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 w:rsidR="001D666A" w:rsidRPr="008466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46600" w:rsidRPr="00846600" w14:paraId="313963DD" w14:textId="77777777" w:rsidTr="00846600">
        <w:tc>
          <w:tcPr>
            <w:tcW w:w="910" w:type="pct"/>
          </w:tcPr>
          <w:p w14:paraId="7AC91B18" w14:textId="0111C9CB" w:rsidR="00D9317C" w:rsidRPr="00846600" w:rsidRDefault="00D9317C" w:rsidP="008466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tropenia</w:t>
            </w:r>
          </w:p>
        </w:tc>
        <w:tc>
          <w:tcPr>
            <w:tcW w:w="495" w:type="pct"/>
          </w:tcPr>
          <w:p w14:paraId="10216261" w14:textId="1F9636E3" w:rsidR="00D9317C" w:rsidRPr="00846600" w:rsidRDefault="00762DF8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/116(69.0)</w:t>
            </w:r>
          </w:p>
        </w:tc>
        <w:tc>
          <w:tcPr>
            <w:tcW w:w="454" w:type="pct"/>
          </w:tcPr>
          <w:p w14:paraId="6BC7E40D" w14:textId="0278AEDB" w:rsidR="00D9317C" w:rsidRPr="00846600" w:rsidRDefault="00493C65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/89(</w:t>
            </w:r>
            <w:r w:rsidR="00175D63" w:rsidRPr="00846600">
              <w:rPr>
                <w:rFonts w:ascii="Times New Roman" w:hAnsi="Times New Roman" w:cs="Times New Roman"/>
                <w:sz w:val="24"/>
                <w:szCs w:val="24"/>
              </w:rPr>
              <w:t>83.1)</w:t>
            </w:r>
          </w:p>
        </w:tc>
        <w:tc>
          <w:tcPr>
            <w:tcW w:w="454" w:type="pct"/>
          </w:tcPr>
          <w:p w14:paraId="6E84A521" w14:textId="08D1A6AF" w:rsidR="00D9317C" w:rsidRPr="00846600" w:rsidRDefault="009950CD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7/49(75.5)</w:t>
            </w:r>
          </w:p>
        </w:tc>
        <w:tc>
          <w:tcPr>
            <w:tcW w:w="259" w:type="pct"/>
          </w:tcPr>
          <w:p w14:paraId="71BFDE18" w14:textId="658117CE" w:rsidR="00D9317C" w:rsidRPr="00846600" w:rsidRDefault="006666F0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75" w:type="pct"/>
          </w:tcPr>
          <w:p w14:paraId="68B82957" w14:textId="77777777" w:rsidR="00D9317C" w:rsidRPr="00846600" w:rsidRDefault="00D9317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7C16DAB9" w14:textId="380B580E" w:rsidR="00D9317C" w:rsidRPr="00846600" w:rsidRDefault="00B24797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/37(54.1)</w:t>
            </w:r>
          </w:p>
        </w:tc>
        <w:tc>
          <w:tcPr>
            <w:tcW w:w="524" w:type="pct"/>
          </w:tcPr>
          <w:p w14:paraId="13D1EF89" w14:textId="688FB483" w:rsidR="00D9317C" w:rsidRPr="00846600" w:rsidRDefault="00D73B04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/99(71.7)</w:t>
            </w:r>
          </w:p>
        </w:tc>
        <w:tc>
          <w:tcPr>
            <w:tcW w:w="536" w:type="pct"/>
          </w:tcPr>
          <w:p w14:paraId="77DF05DA" w14:textId="437D5DD4" w:rsidR="00D9317C" w:rsidRPr="00846600" w:rsidRDefault="000E70C6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3/108(86.1)</w:t>
            </w:r>
          </w:p>
        </w:tc>
        <w:tc>
          <w:tcPr>
            <w:tcW w:w="302" w:type="pct"/>
          </w:tcPr>
          <w:p w14:paraId="41F0670B" w14:textId="43410DA3" w:rsidR="00D9317C" w:rsidRPr="00846600" w:rsidRDefault="00F16B4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36" w:type="pct"/>
          </w:tcPr>
          <w:p w14:paraId="3EADEBBC" w14:textId="62BB36C0" w:rsidR="00D9317C" w:rsidRPr="00846600" w:rsidRDefault="000210AE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92/254(75.6)</w:t>
            </w:r>
          </w:p>
        </w:tc>
      </w:tr>
      <w:tr w:rsidR="00846600" w:rsidRPr="00846600" w14:paraId="6ECA6640" w14:textId="77777777" w:rsidTr="00846600">
        <w:tc>
          <w:tcPr>
            <w:tcW w:w="910" w:type="pct"/>
          </w:tcPr>
          <w:p w14:paraId="02655A63" w14:textId="1774DBA3" w:rsidR="00D9317C" w:rsidRPr="00846600" w:rsidRDefault="00D9317C" w:rsidP="008466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mia</w:t>
            </w:r>
          </w:p>
        </w:tc>
        <w:tc>
          <w:tcPr>
            <w:tcW w:w="495" w:type="pct"/>
          </w:tcPr>
          <w:p w14:paraId="0549359A" w14:textId="0C65D7EB" w:rsidR="00D9317C" w:rsidRPr="00846600" w:rsidRDefault="00762DF8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3/116(80.2)</w:t>
            </w:r>
          </w:p>
        </w:tc>
        <w:tc>
          <w:tcPr>
            <w:tcW w:w="454" w:type="pct"/>
          </w:tcPr>
          <w:p w14:paraId="6499F9CF" w14:textId="3F61D24B" w:rsidR="00D9317C" w:rsidRPr="00846600" w:rsidRDefault="008768C6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3/89(82.0)</w:t>
            </w:r>
          </w:p>
        </w:tc>
        <w:tc>
          <w:tcPr>
            <w:tcW w:w="454" w:type="pct"/>
          </w:tcPr>
          <w:p w14:paraId="0211791F" w14:textId="169A3BD4" w:rsidR="00D9317C" w:rsidRPr="00846600" w:rsidRDefault="009950CD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/49(85.7)</w:t>
            </w:r>
          </w:p>
        </w:tc>
        <w:tc>
          <w:tcPr>
            <w:tcW w:w="259" w:type="pct"/>
          </w:tcPr>
          <w:p w14:paraId="73605946" w14:textId="2DC2FBEB" w:rsidR="00D9317C" w:rsidRPr="00846600" w:rsidRDefault="002C3CBD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  <w:tc>
          <w:tcPr>
            <w:tcW w:w="75" w:type="pct"/>
          </w:tcPr>
          <w:p w14:paraId="524DC96B" w14:textId="77777777" w:rsidR="00D9317C" w:rsidRPr="00846600" w:rsidRDefault="00D9317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0D34E983" w14:textId="5426194B" w:rsidR="00D9317C" w:rsidRPr="00846600" w:rsidRDefault="00B24797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7/37(73.0)</w:t>
            </w:r>
          </w:p>
        </w:tc>
        <w:tc>
          <w:tcPr>
            <w:tcW w:w="524" w:type="pct"/>
          </w:tcPr>
          <w:p w14:paraId="41EEFFAF" w14:textId="3CCD652F" w:rsidR="00D9317C" w:rsidRPr="00846600" w:rsidRDefault="00D73B04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8/99(78.8)</w:t>
            </w:r>
          </w:p>
        </w:tc>
        <w:tc>
          <w:tcPr>
            <w:tcW w:w="536" w:type="pct"/>
          </w:tcPr>
          <w:p w14:paraId="08D3C627" w14:textId="308E7118" w:rsidR="00D9317C" w:rsidRPr="00846600" w:rsidRDefault="00BE7B08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5/108(88.0)</w:t>
            </w:r>
          </w:p>
        </w:tc>
        <w:tc>
          <w:tcPr>
            <w:tcW w:w="302" w:type="pct"/>
          </w:tcPr>
          <w:p w14:paraId="3F657706" w14:textId="2DA73A73" w:rsidR="00D9317C" w:rsidRPr="00846600" w:rsidRDefault="00F16B4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536" w:type="pct"/>
          </w:tcPr>
          <w:p w14:paraId="3293E524" w14:textId="453A0A35" w:rsidR="00D9317C" w:rsidRPr="00846600" w:rsidRDefault="000210AE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8/254(81.9)</w:t>
            </w:r>
          </w:p>
        </w:tc>
      </w:tr>
      <w:tr w:rsidR="00846600" w:rsidRPr="00846600" w14:paraId="20945EC9" w14:textId="77777777" w:rsidTr="00846600">
        <w:tc>
          <w:tcPr>
            <w:tcW w:w="910" w:type="pct"/>
          </w:tcPr>
          <w:p w14:paraId="05E60EB6" w14:textId="6E6CC72A" w:rsidR="00D9317C" w:rsidRPr="00846600" w:rsidRDefault="00D9317C" w:rsidP="0084660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ombocytopenia</w:t>
            </w:r>
          </w:p>
        </w:tc>
        <w:tc>
          <w:tcPr>
            <w:tcW w:w="495" w:type="pct"/>
          </w:tcPr>
          <w:p w14:paraId="65CF0AB8" w14:textId="1D9E5008" w:rsidR="00D9317C" w:rsidRPr="00846600" w:rsidRDefault="00762DF8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/116(25.9)</w:t>
            </w:r>
          </w:p>
        </w:tc>
        <w:tc>
          <w:tcPr>
            <w:tcW w:w="454" w:type="pct"/>
          </w:tcPr>
          <w:p w14:paraId="52DB344C" w14:textId="6D75B76F" w:rsidR="00D9317C" w:rsidRPr="00846600" w:rsidRDefault="008768C6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/89(</w:t>
            </w:r>
            <w:r w:rsidR="0024227F" w:rsidRPr="00846600">
              <w:rPr>
                <w:rFonts w:ascii="Times New Roman" w:hAnsi="Times New Roman" w:cs="Times New Roman"/>
                <w:sz w:val="24"/>
                <w:szCs w:val="24"/>
              </w:rPr>
              <w:t>23.6)</w:t>
            </w:r>
          </w:p>
        </w:tc>
        <w:tc>
          <w:tcPr>
            <w:tcW w:w="454" w:type="pct"/>
          </w:tcPr>
          <w:p w14:paraId="3E722053" w14:textId="305B7AD4" w:rsidR="00D9317C" w:rsidRPr="00846600" w:rsidRDefault="009950CD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9/49(38.8)</w:t>
            </w:r>
          </w:p>
        </w:tc>
        <w:tc>
          <w:tcPr>
            <w:tcW w:w="259" w:type="pct"/>
          </w:tcPr>
          <w:p w14:paraId="3B4EEC64" w14:textId="1136609D" w:rsidR="00D9317C" w:rsidRPr="00846600" w:rsidRDefault="002C3CBD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75" w:type="pct"/>
          </w:tcPr>
          <w:p w14:paraId="5DCF82CE" w14:textId="77777777" w:rsidR="00D9317C" w:rsidRPr="00846600" w:rsidRDefault="00D9317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7CDA07CD" w14:textId="4C0827E9" w:rsidR="00D9317C" w:rsidRPr="00846600" w:rsidRDefault="00B24797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/37(24.3)</w:t>
            </w:r>
          </w:p>
        </w:tc>
        <w:tc>
          <w:tcPr>
            <w:tcW w:w="524" w:type="pct"/>
          </w:tcPr>
          <w:p w14:paraId="536A440C" w14:textId="0ABDA044" w:rsidR="00D9317C" w:rsidRPr="00846600" w:rsidRDefault="005C32DF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5/99(25.3)</w:t>
            </w:r>
          </w:p>
        </w:tc>
        <w:tc>
          <w:tcPr>
            <w:tcW w:w="536" w:type="pct"/>
          </w:tcPr>
          <w:p w14:paraId="2EC174E0" w14:textId="2B28CA1F" w:rsidR="00D9317C" w:rsidRPr="00846600" w:rsidRDefault="009336E0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/108(29.6)</w:t>
            </w:r>
          </w:p>
        </w:tc>
        <w:tc>
          <w:tcPr>
            <w:tcW w:w="302" w:type="pct"/>
          </w:tcPr>
          <w:p w14:paraId="4EAD7A29" w14:textId="470F9E08" w:rsidR="00D9317C" w:rsidRPr="00846600" w:rsidRDefault="006413EC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536" w:type="pct"/>
          </w:tcPr>
          <w:p w14:paraId="703446FE" w14:textId="4ACAB917" w:rsidR="00D9317C" w:rsidRPr="00846600" w:rsidRDefault="000210AE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/254(27.6)</w:t>
            </w:r>
          </w:p>
        </w:tc>
      </w:tr>
      <w:tr w:rsidR="00846600" w:rsidRPr="00846600" w14:paraId="62F52449" w14:textId="77777777" w:rsidTr="00846600">
        <w:tc>
          <w:tcPr>
            <w:tcW w:w="910" w:type="pct"/>
          </w:tcPr>
          <w:p w14:paraId="0EE7AF04" w14:textId="18CC57A9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</w:t>
            </w:r>
            <w:r w:rsidR="00BE6762"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xicity </w:t>
            </w:r>
          </w:p>
        </w:tc>
        <w:tc>
          <w:tcPr>
            <w:tcW w:w="495" w:type="pct"/>
          </w:tcPr>
          <w:p w14:paraId="6931DF07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7/116(23.3)</w:t>
            </w:r>
          </w:p>
        </w:tc>
        <w:tc>
          <w:tcPr>
            <w:tcW w:w="454" w:type="pct"/>
          </w:tcPr>
          <w:p w14:paraId="394600AF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5/89(16.9)</w:t>
            </w:r>
          </w:p>
        </w:tc>
        <w:tc>
          <w:tcPr>
            <w:tcW w:w="454" w:type="pct"/>
          </w:tcPr>
          <w:p w14:paraId="4D951E0D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4/49(28.6)</w:t>
            </w:r>
          </w:p>
        </w:tc>
        <w:tc>
          <w:tcPr>
            <w:tcW w:w="259" w:type="pct"/>
          </w:tcPr>
          <w:p w14:paraId="6CAEC8D0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75" w:type="pct"/>
          </w:tcPr>
          <w:p w14:paraId="085AC994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1DF3E98A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8/37(21.6)</w:t>
            </w:r>
          </w:p>
        </w:tc>
        <w:tc>
          <w:tcPr>
            <w:tcW w:w="524" w:type="pct"/>
          </w:tcPr>
          <w:p w14:paraId="31532482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2/99(22.2)</w:t>
            </w:r>
          </w:p>
        </w:tc>
        <w:tc>
          <w:tcPr>
            <w:tcW w:w="536" w:type="pct"/>
          </w:tcPr>
          <w:p w14:paraId="5DAC4CB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5/108(23.1)</w:t>
            </w:r>
          </w:p>
        </w:tc>
        <w:tc>
          <w:tcPr>
            <w:tcW w:w="302" w:type="pct"/>
          </w:tcPr>
          <w:p w14:paraId="3608F3BC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536" w:type="pct"/>
          </w:tcPr>
          <w:p w14:paraId="107B3D8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56/254(22.0)</w:t>
            </w:r>
          </w:p>
        </w:tc>
      </w:tr>
      <w:tr w:rsidR="00846600" w:rsidRPr="00846600" w14:paraId="560261F3" w14:textId="77777777" w:rsidTr="00846600">
        <w:tc>
          <w:tcPr>
            <w:tcW w:w="910" w:type="pct"/>
          </w:tcPr>
          <w:p w14:paraId="717DEB18" w14:textId="0C1794E3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</w:t>
            </w:r>
            <w:r w:rsidR="00BE6762" w:rsidRPr="00846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xicity </w:t>
            </w:r>
          </w:p>
        </w:tc>
        <w:tc>
          <w:tcPr>
            <w:tcW w:w="495" w:type="pct"/>
          </w:tcPr>
          <w:p w14:paraId="06B0EB1D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4/116(20.7)</w:t>
            </w:r>
          </w:p>
        </w:tc>
        <w:tc>
          <w:tcPr>
            <w:tcW w:w="454" w:type="pct"/>
          </w:tcPr>
          <w:p w14:paraId="4C386085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3/89(14.6)</w:t>
            </w:r>
          </w:p>
        </w:tc>
        <w:tc>
          <w:tcPr>
            <w:tcW w:w="454" w:type="pct"/>
          </w:tcPr>
          <w:p w14:paraId="29DBB5D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9/48(18.8)</w:t>
            </w:r>
          </w:p>
        </w:tc>
        <w:tc>
          <w:tcPr>
            <w:tcW w:w="259" w:type="pct"/>
          </w:tcPr>
          <w:p w14:paraId="6CDCE089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75" w:type="pct"/>
          </w:tcPr>
          <w:p w14:paraId="709ECE45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175C197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7/37(18.9)</w:t>
            </w:r>
          </w:p>
        </w:tc>
        <w:tc>
          <w:tcPr>
            <w:tcW w:w="524" w:type="pct"/>
          </w:tcPr>
          <w:p w14:paraId="434AA3F5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19/99(19.2)</w:t>
            </w:r>
          </w:p>
        </w:tc>
        <w:tc>
          <w:tcPr>
            <w:tcW w:w="536" w:type="pct"/>
          </w:tcPr>
          <w:p w14:paraId="2180B5CA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20/107(18.7)</w:t>
            </w:r>
          </w:p>
        </w:tc>
        <w:tc>
          <w:tcPr>
            <w:tcW w:w="302" w:type="pct"/>
          </w:tcPr>
          <w:p w14:paraId="61CABA4E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536" w:type="pct"/>
          </w:tcPr>
          <w:p w14:paraId="395A3DD2" w14:textId="77777777" w:rsidR="001D666A" w:rsidRPr="00846600" w:rsidRDefault="001D666A" w:rsidP="006D34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00">
              <w:rPr>
                <w:rFonts w:ascii="Times New Roman" w:hAnsi="Times New Roman" w:cs="Times New Roman"/>
                <w:sz w:val="24"/>
                <w:szCs w:val="24"/>
              </w:rPr>
              <w:t>46/253(18.2)</w:t>
            </w:r>
          </w:p>
        </w:tc>
      </w:tr>
    </w:tbl>
    <w:p w14:paraId="34749E1D" w14:textId="77777777" w:rsidR="001D666A" w:rsidRPr="00846600" w:rsidRDefault="001D666A" w:rsidP="006D34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6600">
        <w:rPr>
          <w:rFonts w:ascii="Times New Roman" w:hAnsi="Times New Roman" w:cs="Times New Roman"/>
          <w:b/>
          <w:bCs/>
          <w:sz w:val="24"/>
          <w:szCs w:val="24"/>
        </w:rPr>
        <w:t xml:space="preserve">Abbreviation: </w:t>
      </w:r>
      <w:r w:rsidRPr="00846600">
        <w:rPr>
          <w:rFonts w:ascii="Times New Roman" w:hAnsi="Times New Roman" w:cs="Times New Roman"/>
          <w:sz w:val="24"/>
          <w:szCs w:val="24"/>
        </w:rPr>
        <w:t>sGA, simplified geriatric assessment; EPI, Elderly Prognostic Index.</w:t>
      </w:r>
    </w:p>
    <w:p w14:paraId="7FD3FBE1" w14:textId="77777777" w:rsidR="002D58FF" w:rsidRPr="001D666A" w:rsidRDefault="002D58FF"/>
    <w:sectPr w:rsidR="002D58FF" w:rsidRPr="001D666A" w:rsidSect="00F525FA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7B657" w14:textId="77777777" w:rsidR="00F349D2" w:rsidRDefault="00F349D2" w:rsidP="006D34E0">
      <w:r>
        <w:separator/>
      </w:r>
    </w:p>
  </w:endnote>
  <w:endnote w:type="continuationSeparator" w:id="0">
    <w:p w14:paraId="1D1E8342" w14:textId="77777777" w:rsidR="00F349D2" w:rsidRDefault="00F349D2" w:rsidP="006D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51BBE" w14:textId="77777777" w:rsidR="00F349D2" w:rsidRDefault="00F349D2" w:rsidP="006D34E0">
      <w:r>
        <w:separator/>
      </w:r>
    </w:p>
  </w:footnote>
  <w:footnote w:type="continuationSeparator" w:id="0">
    <w:p w14:paraId="77E8E5A8" w14:textId="77777777" w:rsidR="00F349D2" w:rsidRDefault="00F349D2" w:rsidP="006D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6A"/>
    <w:rsid w:val="000210AE"/>
    <w:rsid w:val="00030AF3"/>
    <w:rsid w:val="000A205C"/>
    <w:rsid w:val="000D52C9"/>
    <w:rsid w:val="000E70C6"/>
    <w:rsid w:val="00175D63"/>
    <w:rsid w:val="001D666A"/>
    <w:rsid w:val="0024227F"/>
    <w:rsid w:val="002C3CBD"/>
    <w:rsid w:val="002D58FF"/>
    <w:rsid w:val="00493C65"/>
    <w:rsid w:val="004E0CA4"/>
    <w:rsid w:val="005108DB"/>
    <w:rsid w:val="0052575C"/>
    <w:rsid w:val="005859A7"/>
    <w:rsid w:val="005C32DF"/>
    <w:rsid w:val="006413EC"/>
    <w:rsid w:val="0065441F"/>
    <w:rsid w:val="006666F0"/>
    <w:rsid w:val="006B1116"/>
    <w:rsid w:val="006D34E0"/>
    <w:rsid w:val="00762DF8"/>
    <w:rsid w:val="007D21CB"/>
    <w:rsid w:val="00833F54"/>
    <w:rsid w:val="00846600"/>
    <w:rsid w:val="008768C6"/>
    <w:rsid w:val="008B6018"/>
    <w:rsid w:val="00915B23"/>
    <w:rsid w:val="009336E0"/>
    <w:rsid w:val="009950CD"/>
    <w:rsid w:val="00B24797"/>
    <w:rsid w:val="00BD0A9A"/>
    <w:rsid w:val="00BE5DA8"/>
    <w:rsid w:val="00BE6762"/>
    <w:rsid w:val="00BE7B08"/>
    <w:rsid w:val="00D73B04"/>
    <w:rsid w:val="00D9317C"/>
    <w:rsid w:val="00E742D6"/>
    <w:rsid w:val="00F16B4C"/>
    <w:rsid w:val="00F349D2"/>
    <w:rsid w:val="00F9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2B337"/>
  <w15:chartTrackingRefBased/>
  <w15:docId w15:val="{E75EE541-8166-4B3A-B4DE-48211D40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D666A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qFormat/>
    <w:rsid w:val="001D666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1D666A"/>
  </w:style>
  <w:style w:type="paragraph" w:styleId="a6">
    <w:name w:val="header"/>
    <w:basedOn w:val="a"/>
    <w:link w:val="a7"/>
    <w:uiPriority w:val="99"/>
    <w:unhideWhenUsed/>
    <w:rsid w:val="006D34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D34E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3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 Yun</dc:creator>
  <cp:keywords/>
  <dc:description/>
  <cp:lastModifiedBy>Xiaoya Yun</cp:lastModifiedBy>
  <cp:revision>4</cp:revision>
  <dcterms:created xsi:type="dcterms:W3CDTF">2023-11-15T16:22:00Z</dcterms:created>
  <dcterms:modified xsi:type="dcterms:W3CDTF">2023-11-29T18:07:00Z</dcterms:modified>
</cp:coreProperties>
</file>